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ACE284" w14:textId="4D274A3E" w:rsidR="0097179A" w:rsidRPr="00990A1F" w:rsidRDefault="0097179A" w:rsidP="0097179A">
      <w:pPr>
        <w:spacing w:after="80" w:line="240" w:lineRule="auto"/>
        <w:rPr>
          <w:rFonts w:ascii="Times New Roman" w:eastAsiaTheme="minorHAnsi" w:hAnsi="Times New Roman" w:cs="Times New Roman"/>
          <w:sz w:val="24"/>
        </w:rPr>
      </w:pPr>
      <w:r>
        <w:rPr>
          <w:rFonts w:ascii="Times New Roman" w:eastAsiaTheme="minorHAnsi" w:hAnsi="Times New Roman" w:cs="Times New Roman"/>
          <w:b/>
          <w:sz w:val="24"/>
        </w:rPr>
        <w:t>S</w:t>
      </w:r>
      <w:r>
        <w:rPr>
          <w:rFonts w:ascii="Times New Roman" w:eastAsiaTheme="minorHAnsi" w:hAnsi="Times New Roman" w:cs="Times New Roman"/>
          <w:b/>
          <w:sz w:val="24"/>
        </w:rPr>
        <w:t>1 Table</w:t>
      </w:r>
      <w:r w:rsidRPr="00990A1F">
        <w:rPr>
          <w:rFonts w:ascii="Times New Roman" w:eastAsiaTheme="minorHAnsi" w:hAnsi="Times New Roman" w:cs="Times New Roman"/>
          <w:b/>
          <w:sz w:val="24"/>
        </w:rPr>
        <w:t xml:space="preserve">. </w:t>
      </w:r>
      <w:r w:rsidRPr="00990A1F">
        <w:rPr>
          <w:rFonts w:ascii="Times New Roman" w:eastAsiaTheme="minorHAnsi" w:hAnsi="Times New Roman" w:cs="Times New Roman"/>
          <w:sz w:val="24"/>
        </w:rPr>
        <w:t>Sensitivity Analysis:</w:t>
      </w:r>
      <w:r w:rsidRPr="00990A1F">
        <w:rPr>
          <w:rFonts w:ascii="Times New Roman" w:eastAsiaTheme="minorHAnsi" w:hAnsi="Times New Roman" w:cs="Times New Roman"/>
          <w:b/>
          <w:sz w:val="24"/>
        </w:rPr>
        <w:t xml:space="preserve"> </w:t>
      </w:r>
      <w:r w:rsidRPr="00990A1F">
        <w:rPr>
          <w:rFonts w:ascii="Times New Roman" w:eastAsiaTheme="minorHAnsi" w:hAnsi="Times New Roman" w:cs="Times New Roman"/>
          <w:sz w:val="24"/>
        </w:rPr>
        <w:t xml:space="preserve">examining the effect of selected </w:t>
      </w:r>
      <w:proofErr w:type="gramStart"/>
      <w:r w:rsidRPr="00990A1F">
        <w:rPr>
          <w:rFonts w:ascii="Times New Roman" w:eastAsiaTheme="minorHAnsi" w:hAnsi="Times New Roman" w:cs="Times New Roman"/>
          <w:sz w:val="24"/>
        </w:rPr>
        <w:t>time period</w:t>
      </w:r>
      <w:proofErr w:type="gramEnd"/>
      <w:r w:rsidRPr="00990A1F">
        <w:rPr>
          <w:rFonts w:ascii="Times New Roman" w:eastAsiaTheme="minorHAnsi" w:hAnsi="Times New Roman" w:cs="Times New Roman"/>
          <w:sz w:val="24"/>
        </w:rPr>
        <w:t xml:space="preserve"> on</w:t>
      </w:r>
      <w:r w:rsidRPr="00990A1F">
        <w:rPr>
          <w:rFonts w:ascii="Times New Roman" w:eastAsiaTheme="minorHAnsi" w:hAnsi="Times New Roman" w:cs="Times New Roman"/>
          <w:b/>
          <w:sz w:val="24"/>
        </w:rPr>
        <w:t xml:space="preserve"> </w:t>
      </w:r>
      <w:r w:rsidRPr="00990A1F">
        <w:rPr>
          <w:rFonts w:ascii="Times New Roman" w:eastAsiaTheme="minorHAnsi" w:hAnsi="Times New Roman" w:cs="Times New Roman"/>
          <w:sz w:val="24"/>
        </w:rPr>
        <w:t>model results. Time period has been divided into quarters based on PCR testing totals</w:t>
      </w:r>
    </w:p>
    <w:p w14:paraId="2A7ABFEA" w14:textId="77777777" w:rsidR="0097179A" w:rsidRDefault="0097179A" w:rsidP="0097179A">
      <w:pPr>
        <w:pStyle w:val="NoSpacing"/>
      </w:pPr>
      <w:r>
        <w:fldChar w:fldCharType="begin"/>
      </w:r>
      <w:r>
        <w:instrText xml:space="preserve"> LINK Excel.Sheet.12 "C:\\Users\\jszymans\\Desktop\\COVID RETESTING\\Tables 1.xlsx" Sheet1!R1C1:R8C13 \a \f 4 \h  \* MERGEFORMAT </w:instrText>
      </w:r>
      <w:r>
        <w:fldChar w:fldCharType="separate"/>
      </w:r>
    </w:p>
    <w:tbl>
      <w:tblPr>
        <w:tblW w:w="13950" w:type="dxa"/>
        <w:tblInd w:w="-10" w:type="dxa"/>
        <w:tblLook w:val="04A0" w:firstRow="1" w:lastRow="0" w:firstColumn="1" w:lastColumn="0" w:noHBand="0" w:noVBand="1"/>
      </w:tblPr>
      <w:tblGrid>
        <w:gridCol w:w="1724"/>
        <w:gridCol w:w="886"/>
        <w:gridCol w:w="1445"/>
        <w:gridCol w:w="785"/>
        <w:gridCol w:w="973"/>
        <w:gridCol w:w="1116"/>
        <w:gridCol w:w="1015"/>
        <w:gridCol w:w="966"/>
        <w:gridCol w:w="1116"/>
        <w:gridCol w:w="780"/>
        <w:gridCol w:w="1106"/>
        <w:gridCol w:w="1116"/>
        <w:gridCol w:w="922"/>
      </w:tblGrid>
      <w:tr w:rsidR="0097179A" w:rsidRPr="00742FF9" w14:paraId="50509790" w14:textId="77777777" w:rsidTr="00D32036">
        <w:trPr>
          <w:trHeight w:val="315"/>
        </w:trPr>
        <w:tc>
          <w:tcPr>
            <w:tcW w:w="172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1454E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2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16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6C9E40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2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iod 1</w:t>
            </w:r>
          </w:p>
        </w:tc>
        <w:tc>
          <w:tcPr>
            <w:tcW w:w="310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FFB9B8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2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iod 2</w:t>
            </w:r>
          </w:p>
        </w:tc>
        <w:tc>
          <w:tcPr>
            <w:tcW w:w="286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8491BA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2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iod 3</w:t>
            </w:r>
          </w:p>
        </w:tc>
        <w:tc>
          <w:tcPr>
            <w:tcW w:w="314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D743CC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2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iod 4</w:t>
            </w:r>
          </w:p>
        </w:tc>
      </w:tr>
      <w:tr w:rsidR="0097179A" w:rsidRPr="00742FF9" w14:paraId="0742E5FA" w14:textId="77777777" w:rsidTr="00D32036">
        <w:trPr>
          <w:trHeight w:val="555"/>
        </w:trPr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D360D4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3685F9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dds Ratio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BE7CF2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I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C216F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2B9123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dds Ratio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6BE88C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I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50E02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B76A0C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dds Ratio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6C29FF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3FB18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14B14B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dds Ratio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E26177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I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1D630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97179A" w:rsidRPr="00742FF9" w14:paraId="059D47B9" w14:textId="77777777" w:rsidTr="00D32036">
        <w:trPr>
          <w:trHeight w:val="300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D68EF" w14:textId="77777777" w:rsidR="0097179A" w:rsidRPr="00742FF9" w:rsidRDefault="0097179A" w:rsidP="00D32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F6CBE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B9FA5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 – 1.6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868FD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088E7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0DB55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 – 0.8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B4EC7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A0EB8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38E4B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 – 0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6D134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47868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BF052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 – 0.7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F38A7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8</w:t>
            </w:r>
          </w:p>
        </w:tc>
      </w:tr>
      <w:tr w:rsidR="0097179A" w:rsidRPr="00742FF9" w14:paraId="7124B2F2" w14:textId="77777777" w:rsidTr="00D32036">
        <w:trPr>
          <w:trHeight w:val="300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52AA4" w14:textId="77777777" w:rsidR="0097179A" w:rsidRPr="00742FF9" w:rsidRDefault="0097179A" w:rsidP="00D32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1DCBF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E7F4E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 – 1.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686D0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EAB3C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BF62F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 – 1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05DA9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60E82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783A4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 – 1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2126D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9D65D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15D84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 – 1.0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D5F7B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7179A" w:rsidRPr="00742FF9" w14:paraId="7EFCC4CE" w14:textId="77777777" w:rsidTr="00D32036">
        <w:trPr>
          <w:trHeight w:val="300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1CFC6" w14:textId="77777777" w:rsidR="0097179A" w:rsidRPr="00742FF9" w:rsidRDefault="0097179A" w:rsidP="00D32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 [M]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C9B1A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6E274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 – 2.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A43D9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9C628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3BCC9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 – 5.2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E0CBC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B7E76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F44F8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 – 5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5983D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E3433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572C6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 – 3.3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1057F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</w:tr>
      <w:tr w:rsidR="0097179A" w:rsidRPr="00742FF9" w14:paraId="3109BEBB" w14:textId="77777777" w:rsidTr="00D32036">
        <w:trPr>
          <w:trHeight w:val="300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713B6" w14:textId="77777777" w:rsidR="0097179A" w:rsidRPr="00742FF9" w:rsidRDefault="0097179A" w:rsidP="00D32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C1725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09ABF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 – 1.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D3C9E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B722E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8476D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 – 1.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8C5B1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4C768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2ABCA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 – 1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5110A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B905D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E1090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 – 1.0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E1072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</w:tr>
      <w:tr w:rsidR="0097179A" w:rsidRPr="00742FF9" w14:paraId="290C900D" w14:textId="77777777" w:rsidTr="00D32036">
        <w:trPr>
          <w:trHeight w:val="270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6D330" w14:textId="77777777" w:rsidR="0097179A" w:rsidRPr="00742FF9" w:rsidRDefault="0097179A" w:rsidP="00D32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ycle Threshold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0CEAC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58E74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 – 1.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6B643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ACBB4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5BCC8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 – 0.9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80DB6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2DCC7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C9A15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 – 0.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FDEA9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DDABA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CE989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 – 0.9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8100D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7179A" w:rsidRPr="00742FF9" w14:paraId="3989F884" w14:textId="77777777" w:rsidTr="00D32036">
        <w:trPr>
          <w:trHeight w:val="315"/>
        </w:trPr>
        <w:tc>
          <w:tcPr>
            <w:tcW w:w="172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F0794" w14:textId="77777777" w:rsidR="0097179A" w:rsidRPr="00742FF9" w:rsidRDefault="0097179A" w:rsidP="00D32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3116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D2B633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3104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A4788E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2862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B191A3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3144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2D00F1" w14:textId="77777777" w:rsidR="0097179A" w:rsidRPr="00742FF9" w:rsidRDefault="0097179A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</w:tr>
    </w:tbl>
    <w:p w14:paraId="6ADDF4D0" w14:textId="6EE6EECF" w:rsidR="0097179A" w:rsidRDefault="0097179A" w:rsidP="0097179A">
      <w:pPr>
        <w:pStyle w:val="NoSpacing"/>
      </w:pPr>
      <w:r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97179A" w:rsidSect="007D1B7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79A"/>
    <w:rsid w:val="0097179A"/>
    <w:rsid w:val="00CE2B2A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BD664"/>
  <w15:chartTrackingRefBased/>
  <w15:docId w15:val="{CFAB97EA-7A03-404A-8742-F07E0FF02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79A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7179A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Anisha Ammainathan</cp:lastModifiedBy>
  <cp:revision>1</cp:revision>
  <dcterms:created xsi:type="dcterms:W3CDTF">2020-12-23T05:31:00Z</dcterms:created>
  <dcterms:modified xsi:type="dcterms:W3CDTF">2020-12-23T05:32:00Z</dcterms:modified>
</cp:coreProperties>
</file>